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14: Table S14</w:t>
      </w:r>
      <w:r>
        <w:rPr/>
        <w:t>. Effectiveness: live birth rate</w:t>
      </w:r>
    </w:p>
    <w:tbl>
      <w:tblPr>
        <w:tblW w:w="148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548"/>
        <w:gridCol w:w="8"/>
        <w:gridCol w:w="1977"/>
        <w:gridCol w:w="15"/>
        <w:gridCol w:w="2111"/>
        <w:gridCol w:w="23"/>
        <w:gridCol w:w="827"/>
        <w:gridCol w:w="26"/>
        <w:gridCol w:w="967"/>
        <w:gridCol w:w="30"/>
        <w:gridCol w:w="962"/>
        <w:gridCol w:w="34"/>
        <w:gridCol w:w="1383"/>
        <w:gridCol w:w="40"/>
        <w:gridCol w:w="811"/>
        <w:gridCol w:w="43"/>
        <w:gridCol w:w="876"/>
        <w:gridCol w:w="47"/>
        <w:gridCol w:w="877"/>
      </w:tblGrid>
      <w:tr>
        <w:trPr>
          <w:tblHeader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Live birth rate per woman or couple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  <w:cantSplit w:val="true"/>
        </w:trPr>
        <w:tc>
          <w:tcPr>
            <w:tcW w:w="14885" w:type="dxa"/>
            <w:gridSpan w:val="20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 in comparison to other treatment options</w:t>
            </w:r>
          </w:p>
        </w:tc>
      </w:tr>
      <w:tr>
        <w:trPr>
          <w:cantSplit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 or frozen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6 cycles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IUI (≤6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Treatment-naïve women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4/11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1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9 (0.74, 1.5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6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9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6 cycles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/11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6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409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108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SH-IUI (≤3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Women who failed to achieve pregnancy with ≤3 cycles of CC-IUI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/16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1.9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66 (1.94, 3.6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410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6 cycles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0/17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8.1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cLernon et al. (2010)†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1/6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5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0 (0.39, 0.63)‡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7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5/683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1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Age &lt;33 year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1/46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8 (0.36, 0.6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5/45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Age ≥33 years</w:t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0/21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.8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>0.54 (0.36, 0.8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0/27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e A embryo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4/57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7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3 (0.40, 0.67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9/59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.4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e B embryos</w:t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/7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.7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9 (0.11, 0.71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/5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uration of infertility &lt;3 year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0/23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9 (0.33, 0.7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3/226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1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uration of infertility ≥3 years</w:t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5/43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1 (0.38, 0.6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3/44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1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cycles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2/3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7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5 (0.62, 1.1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28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9/353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2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108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>Gelbaya et al. (2010)</w:t>
            </w:r>
          </w:p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eS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1/65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2 (0.53, 0.72)‡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7</w:t>
            </w:r>
          </w:p>
        </w:tc>
      </w:tr>
      <w:tr>
        <w:trPr>
          <w:trHeight w:val="28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5/649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4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31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aruffi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(day 2-3) or blastocyst (day 5-6) stage embryos</w:t>
            </w:r>
          </w:p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 in most (2 studies with 1-2 cycles per woman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9/52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87 (1.44, 2.4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0</w:t>
            </w:r>
          </w:p>
        </w:tc>
      </w:tr>
      <w:tr>
        <w:trPr>
          <w:trHeight w:val="23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2/5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3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patients ≤35 year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7/4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91 (1.45, 2.5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no het.)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23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4/45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/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6/63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.10 (1.65, 2.66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1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8/62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/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.0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0 (0.9, 1.8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4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T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/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.3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DET 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/2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6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5 (0.11, 1.0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Q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/2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3.6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3 cycles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/5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.8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23 (0.56, 2.6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0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 x S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/5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0/3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1 (0.59, 1.11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8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fresh SET + 1 frozen S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3/3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2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2 x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/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0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7 (0.22, 2.6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7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 x T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/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6.4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191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3 x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umulative live birth rate*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/2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.1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7 (0.24, 2.5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7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 x T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0/2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embryo transfer in comparison to frozen embryo transfer</w:t>
            </w:r>
          </w:p>
        </w:tc>
      </w:tr>
      <w:tr>
        <w:trPr>
          <w:trHeight w:val="377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’Angelo and Amso (2007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Autologous IVF/ICSI with cleavage stage (day 2-3) embryos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3-4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resh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/6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3 (0.50, 2.12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4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/5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>
          <w:cantSplit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7/75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0 (1.13, 1.74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21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7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2/75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4/51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8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5 (1.04, 1.75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23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1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3</w:t>
            </w:r>
          </w:p>
        </w:tc>
      </w:tr>
      <w:tr>
        <w:trPr>
          <w:trHeight w:val="288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7/51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60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SET in both group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9/22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5.9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6 (0.98, 2.19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4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4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3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8/23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9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3/24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9.9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52 (1.03, 2.23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33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8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9</w:t>
            </w:r>
          </w:p>
        </w:tc>
      </w:tr>
      <w:tr>
        <w:trPr>
          <w:trHeight w:val="401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5/239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9.7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5/56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2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43 (0.99, 2.07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58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9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9/565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poor prognosi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/4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3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99 (0.49, 8.04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3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8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/3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.6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8/15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4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5 (0.56, 1.97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8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9</w:t>
            </w:r>
          </w:p>
        </w:tc>
      </w:tr>
      <w:tr>
        <w:trPr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7/15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.5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panikolaou et al. (200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2/68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.9%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39 (1.10, 1.76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5</w:t>
            </w:r>
          </w:p>
        </w:tc>
        <w:tc>
          <w:tcPr>
            <w:tcW w:w="9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%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0</w:t>
            </w:r>
          </w:p>
        </w:tc>
      </w:tr>
      <w:tr>
        <w:trPr>
          <w:trHeight w:val="378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3/665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.0%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Embryo donation</w:t>
            </w:r>
          </w:p>
        </w:tc>
      </w:tr>
      <w:tr>
        <w:trPr>
          <w:trHeight w:val="377" w:hRule="atLeast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Keenan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Primary Study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resh autologous embryos 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2754/ 8768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1%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85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onor embryos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972/704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8.0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0 (0.87, 0.93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  <w:tc>
          <w:tcPr>
            <w:tcW w:w="9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autologous embryos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7698/ 268986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1.5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9 (0.68, 0.70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  <w:tc>
          <w:tcPr>
            <w:tcW w:w="9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esh donor oocytes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937/ 8105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.8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50 (1.49, 1.52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  <w:tc>
          <w:tcPr>
            <w:tcW w:w="92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</w:tr>
      <w:tr>
        <w:trPr>
          <w:trHeight w:val="85" w:hRule="atLeast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donor oocytes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9543/ 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5967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.5%</w:t>
            </w:r>
          </w:p>
        </w:tc>
        <w:tc>
          <w:tcPr>
            <w:tcW w:w="141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0 (0.89, 0.92)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  <w:tc>
          <w:tcPr>
            <w:tcW w:w="92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/a</w:t>
            </w:r>
          </w:p>
        </w:tc>
      </w:tr>
      <w:tr>
        <w:trPr>
          <w:trHeight w:val="283" w:hRule="atLeast"/>
          <w:cantSplit w:val="true"/>
        </w:trPr>
        <w:tc>
          <w:tcPr>
            <w:tcW w:w="14885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/ICSI in comparison to spontaneous conception</w:t>
            </w:r>
          </w:p>
        </w:tc>
      </w:tr>
      <w:tr>
        <w:trPr>
          <w:trHeight w:val="410" w:hRule="atLeast"/>
          <w:cantSplit w:val="true"/>
        </w:trPr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IVF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/27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.7%</w:t>
            </w:r>
          </w:p>
        </w:tc>
        <w:tc>
          <w:tcPr>
            <w:tcW w:w="14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206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2.00 (2.56, 189.37)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49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410" w:hRule="atLeast"/>
          <w:cantSplit w:val="true"/>
        </w:trPr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C (3-6 months)</w:t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/24</w:t>
            </w:r>
          </w:p>
        </w:tc>
        <w:tc>
          <w:tcPr>
            <w:tcW w:w="99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5.8%</w:t>
            </w:r>
          </w:p>
        </w:tc>
        <w:tc>
          <w:tcPr>
            <w:tcW w:w="14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5" w:type="dxa"/>
            <w:gridSpan w:val="20"/>
            <w:tcBorders>
              <w:top w:val="single" w:sz="4" w:space="0" w:color="000000"/>
            </w:tcBorders>
          </w:tcPr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Cumulative rates include all cycles (transfers) per woman resulting from a single oocyte retrieval; in McLernon et al. (2010), 1 additional frozen SET cycle after a single fresh SET cycle was compared to a single DET cycle in both studies; in Pandian et al. (2009), 1 additional frozen SET cycle after a single fresh SET cycle was compared to a single DET in 1 study, 2 fresh SET cycles were compared to a single DET cycle in 1 study, and 2-3 fresh DET cycles were compared to 2-3 fresh TET cycles in 1 study</w:t>
            </w:r>
          </w:p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† </w:t>
            </w:r>
            <w:r>
              <w:rPr>
                <w:rFonts w:cs="Calibri;Calibri"/>
                <w:bCs/>
                <w:sz w:val="17"/>
                <w:szCs w:val="17"/>
              </w:rPr>
              <w:t>Meta-analysis of individual patient data</w:t>
            </w:r>
          </w:p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‡ </w:t>
            </w:r>
            <w:r>
              <w:rPr>
                <w:rFonts w:cs="Calibri;Calibri"/>
                <w:bCs/>
                <w:sz w:val="17"/>
                <w:szCs w:val="17"/>
              </w:rPr>
              <w:t>Adjusted for significant covariates (grade of the embryos transferred, type of Treatment Characteristics, and the primary cause of infertility)</w:t>
            </w:r>
          </w:p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§ Live birth rate per cycle</w:t>
            </w:r>
          </w:p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* Risk ratio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41:00Z</dcterms:created>
  <dc:creator>Michael Gabunilas</dc:creator>
  <dc:description/>
  <cp:keywords/>
  <dc:language>en-US</dc:language>
  <cp:lastModifiedBy>Michael Gabunilas</cp:lastModifiedBy>
  <dcterms:modified xsi:type="dcterms:W3CDTF">2014-10-28T00:41:00Z</dcterms:modified>
  <cp:revision>1</cp:revision>
  <dc:subject/>
  <dc:title/>
</cp:coreProperties>
</file>